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F25818" w14:textId="4F8A4991" w:rsidR="00E045C7" w:rsidRPr="0097433A" w:rsidRDefault="00850E43" w:rsidP="00E045C7">
      <w:pPr>
        <w:spacing w:after="0"/>
        <w:rPr>
          <w:b/>
          <w:bCs/>
          <w:lang w:val="en-AU"/>
        </w:rPr>
      </w:pPr>
      <w:r>
        <w:rPr>
          <w:rFonts w:cstheme="minorHAnsi"/>
          <w:b/>
          <w:bCs/>
          <w:lang w:val="en-AU"/>
        </w:rPr>
        <w:t>Supplementary</w:t>
      </w:r>
      <w:r>
        <w:rPr>
          <w:rFonts w:cstheme="minorHAnsi"/>
          <w:b/>
          <w:bCs/>
          <w:lang w:val="en-AU"/>
        </w:rPr>
        <w:t xml:space="preserve"> </w:t>
      </w:r>
      <w:r w:rsidR="00E045C7" w:rsidRPr="0097433A">
        <w:rPr>
          <w:b/>
          <w:bCs/>
          <w:lang w:val="en-AU"/>
        </w:rPr>
        <w:t xml:space="preserve">Table </w:t>
      </w:r>
      <w:r>
        <w:rPr>
          <w:b/>
          <w:bCs/>
          <w:lang w:val="en-AU"/>
        </w:rPr>
        <w:t>6</w:t>
      </w:r>
      <w:r w:rsidR="001E0D6F">
        <w:rPr>
          <w:b/>
          <w:bCs/>
          <w:lang w:val="en-AU"/>
        </w:rPr>
        <w:t>.</w:t>
      </w:r>
      <w:r w:rsidR="00882C25">
        <w:rPr>
          <w:b/>
          <w:bCs/>
          <w:lang w:val="en-AU"/>
        </w:rPr>
        <w:t xml:space="preserve"> Australia </w:t>
      </w:r>
      <w:r w:rsidR="000D4AEC">
        <w:rPr>
          <w:b/>
          <w:bCs/>
          <w:lang w:val="en-AU"/>
        </w:rPr>
        <w:t xml:space="preserve">chiropractors own </w:t>
      </w:r>
      <w:r w:rsidR="00D6303F">
        <w:rPr>
          <w:b/>
          <w:bCs/>
          <w:lang w:val="en-AU"/>
        </w:rPr>
        <w:t xml:space="preserve">physical activity engagement and </w:t>
      </w:r>
      <w:r w:rsidR="000D4AEC">
        <w:rPr>
          <w:b/>
          <w:bCs/>
          <w:lang w:val="en-AU"/>
        </w:rPr>
        <w:t xml:space="preserve">meeting </w:t>
      </w:r>
      <w:r w:rsidR="00D6303F">
        <w:rPr>
          <w:b/>
          <w:bCs/>
          <w:lang w:val="en-AU"/>
        </w:rPr>
        <w:t xml:space="preserve">the </w:t>
      </w:r>
      <w:r w:rsidR="000D4AEC">
        <w:rPr>
          <w:b/>
          <w:bCs/>
          <w:lang w:val="en-AU"/>
        </w:rPr>
        <w:t xml:space="preserve">Physical Activity and Sedentary Behaviour </w:t>
      </w:r>
      <w:r w:rsidR="005508F4">
        <w:rPr>
          <w:b/>
          <w:bCs/>
          <w:lang w:val="en-AU"/>
        </w:rPr>
        <w:t>guidelines.</w:t>
      </w:r>
    </w:p>
    <w:tbl>
      <w:tblPr>
        <w:tblW w:w="936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79"/>
        <w:gridCol w:w="4252"/>
        <w:gridCol w:w="2268"/>
        <w:gridCol w:w="2561"/>
      </w:tblGrid>
      <w:tr w:rsidR="00E045C7" w:rsidRPr="0097433A" w14:paraId="6573F718" w14:textId="77777777" w:rsidTr="0083523E">
        <w:trPr>
          <w:trHeight w:val="290"/>
        </w:trPr>
        <w:tc>
          <w:tcPr>
            <w:tcW w:w="279" w:type="dxa"/>
            <w:shd w:val="clear" w:color="auto" w:fill="auto"/>
            <w:noWrap/>
            <w:vAlign w:val="bottom"/>
            <w:hideMark/>
          </w:tcPr>
          <w:p w14:paraId="2B2A6D55" w14:textId="77777777" w:rsidR="00E045C7" w:rsidRPr="0097433A" w:rsidRDefault="00E045C7" w:rsidP="0083523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AU" w:eastAsia="en-AU"/>
              </w:rPr>
            </w:pP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14:paraId="15B11CD7" w14:textId="77777777" w:rsidR="00E045C7" w:rsidRPr="0097433A" w:rsidRDefault="00E045C7" w:rsidP="0083523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AU" w:eastAsia="en-AU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6AC181B" w14:textId="77777777" w:rsidR="00E045C7" w:rsidRPr="0097433A" w:rsidRDefault="00E045C7" w:rsidP="0083523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en-AU"/>
              </w:rPr>
            </w:pPr>
            <w:r w:rsidRPr="0097433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AU" w:eastAsia="en-AU"/>
              </w:rPr>
              <w:t>n</w:t>
            </w:r>
          </w:p>
        </w:tc>
        <w:tc>
          <w:tcPr>
            <w:tcW w:w="2561" w:type="dxa"/>
            <w:shd w:val="clear" w:color="auto" w:fill="auto"/>
            <w:noWrap/>
            <w:vAlign w:val="bottom"/>
            <w:hideMark/>
          </w:tcPr>
          <w:p w14:paraId="53259FE5" w14:textId="77777777" w:rsidR="00E045C7" w:rsidRPr="0097433A" w:rsidRDefault="00E045C7" w:rsidP="0083523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en-AU"/>
              </w:rPr>
            </w:pPr>
            <w:r w:rsidRPr="0097433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AU" w:eastAsia="en-AU"/>
              </w:rPr>
              <w:t>% (CI)</w:t>
            </w:r>
          </w:p>
        </w:tc>
      </w:tr>
      <w:tr w:rsidR="00E045C7" w:rsidRPr="0097433A" w14:paraId="73D665EC" w14:textId="77777777" w:rsidTr="0083523E">
        <w:trPr>
          <w:trHeight w:val="290"/>
        </w:trPr>
        <w:tc>
          <w:tcPr>
            <w:tcW w:w="9360" w:type="dxa"/>
            <w:gridSpan w:val="4"/>
            <w:shd w:val="clear" w:color="auto" w:fill="auto"/>
            <w:noWrap/>
            <w:vAlign w:val="bottom"/>
            <w:hideMark/>
          </w:tcPr>
          <w:p w14:paraId="2CDB4AEE" w14:textId="77777777" w:rsidR="00E045C7" w:rsidRPr="0097433A" w:rsidRDefault="00E045C7" w:rsidP="0083523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AU" w:eastAsia="en-AU"/>
              </w:rPr>
              <w:t>About your own physical activity: How would you compare your current level of physical activity to other Australians of your sex and similar age?</w:t>
            </w:r>
          </w:p>
        </w:tc>
      </w:tr>
      <w:tr w:rsidR="00E045C7" w:rsidRPr="0097433A" w14:paraId="400EB068" w14:textId="77777777" w:rsidTr="0083523E">
        <w:trPr>
          <w:trHeight w:val="290"/>
        </w:trPr>
        <w:tc>
          <w:tcPr>
            <w:tcW w:w="279" w:type="dxa"/>
            <w:shd w:val="clear" w:color="auto" w:fill="auto"/>
            <w:noWrap/>
            <w:vAlign w:val="bottom"/>
            <w:hideMark/>
          </w:tcPr>
          <w:p w14:paraId="03110A4C" w14:textId="77777777" w:rsidR="00E045C7" w:rsidRPr="0097433A" w:rsidRDefault="00E045C7" w:rsidP="008352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14:paraId="3FC4A6F4" w14:textId="77777777" w:rsidR="00E045C7" w:rsidRPr="0097433A" w:rsidRDefault="00E045C7" w:rsidP="008352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Much more activ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645B1F6" w14:textId="77777777" w:rsidR="00E045C7" w:rsidRPr="0097433A" w:rsidRDefault="00E045C7" w:rsidP="00835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77</w:t>
            </w:r>
          </w:p>
        </w:tc>
        <w:tc>
          <w:tcPr>
            <w:tcW w:w="2561" w:type="dxa"/>
            <w:shd w:val="clear" w:color="auto" w:fill="auto"/>
            <w:noWrap/>
            <w:vAlign w:val="bottom"/>
            <w:hideMark/>
          </w:tcPr>
          <w:p w14:paraId="6AC91A9C" w14:textId="77777777" w:rsidR="00E045C7" w:rsidRPr="0097433A" w:rsidRDefault="00E045C7" w:rsidP="00835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37.7% (31.3%-44.5%)</w:t>
            </w:r>
          </w:p>
        </w:tc>
      </w:tr>
      <w:tr w:rsidR="00E045C7" w:rsidRPr="0097433A" w14:paraId="31124CCA" w14:textId="77777777" w:rsidTr="0083523E">
        <w:trPr>
          <w:trHeight w:val="290"/>
        </w:trPr>
        <w:tc>
          <w:tcPr>
            <w:tcW w:w="279" w:type="dxa"/>
            <w:shd w:val="clear" w:color="auto" w:fill="auto"/>
            <w:noWrap/>
            <w:vAlign w:val="bottom"/>
            <w:hideMark/>
          </w:tcPr>
          <w:p w14:paraId="0E92689D" w14:textId="77777777" w:rsidR="00E045C7" w:rsidRPr="0097433A" w:rsidRDefault="00E045C7" w:rsidP="008352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14:paraId="21C418EB" w14:textId="77777777" w:rsidR="00E045C7" w:rsidRPr="0097433A" w:rsidRDefault="00E045C7" w:rsidP="008352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Slightly more activ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AFCA697" w14:textId="77777777" w:rsidR="00E045C7" w:rsidRPr="0097433A" w:rsidRDefault="00E045C7" w:rsidP="00835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74</w:t>
            </w:r>
          </w:p>
        </w:tc>
        <w:tc>
          <w:tcPr>
            <w:tcW w:w="2561" w:type="dxa"/>
            <w:shd w:val="clear" w:color="auto" w:fill="auto"/>
            <w:noWrap/>
            <w:vAlign w:val="bottom"/>
            <w:hideMark/>
          </w:tcPr>
          <w:p w14:paraId="498FEA0A" w14:textId="77777777" w:rsidR="00E045C7" w:rsidRPr="0097433A" w:rsidRDefault="00E045C7" w:rsidP="00835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36.3% (29.9%-43%)</w:t>
            </w:r>
          </w:p>
        </w:tc>
      </w:tr>
      <w:tr w:rsidR="00E045C7" w:rsidRPr="0097433A" w14:paraId="3D7A465D" w14:textId="77777777" w:rsidTr="0083523E">
        <w:trPr>
          <w:trHeight w:val="290"/>
        </w:trPr>
        <w:tc>
          <w:tcPr>
            <w:tcW w:w="279" w:type="dxa"/>
            <w:shd w:val="clear" w:color="auto" w:fill="auto"/>
            <w:noWrap/>
            <w:vAlign w:val="bottom"/>
            <w:hideMark/>
          </w:tcPr>
          <w:p w14:paraId="26189BFB" w14:textId="77777777" w:rsidR="00E045C7" w:rsidRPr="0097433A" w:rsidRDefault="00E045C7" w:rsidP="008352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14:paraId="1924A14F" w14:textId="77777777" w:rsidR="00E045C7" w:rsidRPr="0097433A" w:rsidRDefault="00E045C7" w:rsidP="008352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About the sam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D4D2539" w14:textId="77777777" w:rsidR="00E045C7" w:rsidRPr="0097433A" w:rsidRDefault="00E045C7" w:rsidP="00835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30</w:t>
            </w:r>
          </w:p>
        </w:tc>
        <w:tc>
          <w:tcPr>
            <w:tcW w:w="2561" w:type="dxa"/>
            <w:shd w:val="clear" w:color="auto" w:fill="auto"/>
            <w:noWrap/>
            <w:vAlign w:val="bottom"/>
            <w:hideMark/>
          </w:tcPr>
          <w:p w14:paraId="0399C72A" w14:textId="77777777" w:rsidR="00E045C7" w:rsidRPr="0097433A" w:rsidRDefault="00E045C7" w:rsidP="00835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14.7% (10.4%-20%)</w:t>
            </w:r>
          </w:p>
        </w:tc>
      </w:tr>
      <w:tr w:rsidR="00E045C7" w:rsidRPr="0097433A" w14:paraId="35868543" w14:textId="77777777" w:rsidTr="0083523E">
        <w:trPr>
          <w:trHeight w:val="290"/>
        </w:trPr>
        <w:tc>
          <w:tcPr>
            <w:tcW w:w="279" w:type="dxa"/>
            <w:shd w:val="clear" w:color="auto" w:fill="auto"/>
            <w:noWrap/>
            <w:vAlign w:val="bottom"/>
            <w:hideMark/>
          </w:tcPr>
          <w:p w14:paraId="16EA28CB" w14:textId="77777777" w:rsidR="00E045C7" w:rsidRPr="0097433A" w:rsidRDefault="00E045C7" w:rsidP="008352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14:paraId="302BA068" w14:textId="77777777" w:rsidR="00E045C7" w:rsidRPr="0097433A" w:rsidRDefault="00E045C7" w:rsidP="008352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Slightly less activ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4B57327" w14:textId="77777777" w:rsidR="00E045C7" w:rsidRPr="0097433A" w:rsidRDefault="00E045C7" w:rsidP="00835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16</w:t>
            </w:r>
          </w:p>
        </w:tc>
        <w:tc>
          <w:tcPr>
            <w:tcW w:w="2561" w:type="dxa"/>
            <w:shd w:val="clear" w:color="auto" w:fill="auto"/>
            <w:noWrap/>
            <w:vAlign w:val="bottom"/>
            <w:hideMark/>
          </w:tcPr>
          <w:p w14:paraId="100F4995" w14:textId="77777777" w:rsidR="00E045C7" w:rsidRPr="0097433A" w:rsidRDefault="00E045C7" w:rsidP="00835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7.8% (4.7%-12.1%)</w:t>
            </w:r>
          </w:p>
        </w:tc>
      </w:tr>
      <w:tr w:rsidR="00E045C7" w:rsidRPr="0097433A" w14:paraId="6F6257AB" w14:textId="77777777" w:rsidTr="0083523E">
        <w:trPr>
          <w:trHeight w:val="290"/>
        </w:trPr>
        <w:tc>
          <w:tcPr>
            <w:tcW w:w="279" w:type="dxa"/>
            <w:shd w:val="clear" w:color="auto" w:fill="auto"/>
            <w:noWrap/>
            <w:vAlign w:val="bottom"/>
            <w:hideMark/>
          </w:tcPr>
          <w:p w14:paraId="04B334A9" w14:textId="77777777" w:rsidR="00E045C7" w:rsidRPr="0097433A" w:rsidRDefault="00E045C7" w:rsidP="008352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14:paraId="69F7D849" w14:textId="77777777" w:rsidR="00E045C7" w:rsidRPr="0097433A" w:rsidRDefault="00E045C7" w:rsidP="008352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Much less activ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4315EC1" w14:textId="77777777" w:rsidR="00E045C7" w:rsidRPr="0097433A" w:rsidRDefault="00E045C7" w:rsidP="00835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5</w:t>
            </w:r>
          </w:p>
        </w:tc>
        <w:tc>
          <w:tcPr>
            <w:tcW w:w="2561" w:type="dxa"/>
            <w:shd w:val="clear" w:color="auto" w:fill="auto"/>
            <w:noWrap/>
            <w:vAlign w:val="bottom"/>
            <w:hideMark/>
          </w:tcPr>
          <w:p w14:paraId="550D0414" w14:textId="77777777" w:rsidR="00E045C7" w:rsidRPr="0097433A" w:rsidRDefault="00E045C7" w:rsidP="00835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2.5% (0.9%-5.3%)</w:t>
            </w:r>
          </w:p>
        </w:tc>
      </w:tr>
      <w:tr w:rsidR="00E045C7" w:rsidRPr="0097433A" w14:paraId="52F65516" w14:textId="77777777" w:rsidTr="0083523E">
        <w:trPr>
          <w:trHeight w:val="290"/>
        </w:trPr>
        <w:tc>
          <w:tcPr>
            <w:tcW w:w="279" w:type="dxa"/>
            <w:shd w:val="clear" w:color="auto" w:fill="auto"/>
            <w:noWrap/>
            <w:vAlign w:val="bottom"/>
            <w:hideMark/>
          </w:tcPr>
          <w:p w14:paraId="2ACA243F" w14:textId="77777777" w:rsidR="00E045C7" w:rsidRPr="0097433A" w:rsidRDefault="00E045C7" w:rsidP="008352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14:paraId="27DD58BC" w14:textId="77777777" w:rsidR="00E045C7" w:rsidRPr="0097433A" w:rsidRDefault="00E045C7" w:rsidP="008352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Prefer not to answer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1A1E196" w14:textId="77777777" w:rsidR="00E045C7" w:rsidRPr="0097433A" w:rsidRDefault="00E045C7" w:rsidP="00835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2</w:t>
            </w:r>
          </w:p>
        </w:tc>
        <w:tc>
          <w:tcPr>
            <w:tcW w:w="2561" w:type="dxa"/>
            <w:shd w:val="clear" w:color="auto" w:fill="auto"/>
            <w:noWrap/>
            <w:vAlign w:val="bottom"/>
            <w:hideMark/>
          </w:tcPr>
          <w:p w14:paraId="6A5827A8" w14:textId="77777777" w:rsidR="00E045C7" w:rsidRPr="0097433A" w:rsidRDefault="00E045C7" w:rsidP="00835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1% (0.2%-3.1%)</w:t>
            </w:r>
          </w:p>
        </w:tc>
      </w:tr>
      <w:tr w:rsidR="00E045C7" w:rsidRPr="0097433A" w14:paraId="419AC093" w14:textId="77777777" w:rsidTr="0083523E">
        <w:trPr>
          <w:trHeight w:val="290"/>
        </w:trPr>
        <w:tc>
          <w:tcPr>
            <w:tcW w:w="9360" w:type="dxa"/>
            <w:gridSpan w:val="4"/>
            <w:shd w:val="clear" w:color="auto" w:fill="auto"/>
            <w:noWrap/>
            <w:vAlign w:val="bottom"/>
          </w:tcPr>
          <w:p w14:paraId="4F2B0CE6" w14:textId="77777777" w:rsidR="00E045C7" w:rsidRPr="0097433A" w:rsidRDefault="00E045C7" w:rsidP="0083523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AU" w:eastAsia="en-AU"/>
              </w:rPr>
              <w:t>In the last 6-months did you typically 'Accumulate 150 to 300minutes (2 ½ to 5 hours) of moderate intensity physical activity or 75 to 150 minutes (1 ¼ to 2 ½ hours) of vigorous intensity physical activity, or an equivalent combination of both moderate and vigorous activities, each week.'</w:t>
            </w:r>
          </w:p>
        </w:tc>
      </w:tr>
      <w:tr w:rsidR="00E045C7" w:rsidRPr="0097433A" w14:paraId="16CD8F8F" w14:textId="77777777" w:rsidTr="0083523E">
        <w:trPr>
          <w:trHeight w:val="290"/>
        </w:trPr>
        <w:tc>
          <w:tcPr>
            <w:tcW w:w="279" w:type="dxa"/>
            <w:shd w:val="clear" w:color="auto" w:fill="auto"/>
            <w:noWrap/>
            <w:vAlign w:val="bottom"/>
            <w:hideMark/>
          </w:tcPr>
          <w:p w14:paraId="68DAAC41" w14:textId="77777777" w:rsidR="00E045C7" w:rsidRPr="0097433A" w:rsidRDefault="00E045C7" w:rsidP="008352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14:paraId="280F2630" w14:textId="77777777" w:rsidR="00E045C7" w:rsidRPr="0097433A" w:rsidRDefault="00E045C7" w:rsidP="008352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Ye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838BA7B" w14:textId="77777777" w:rsidR="00E045C7" w:rsidRPr="0097433A" w:rsidRDefault="00E045C7" w:rsidP="00835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169</w:t>
            </w:r>
          </w:p>
        </w:tc>
        <w:tc>
          <w:tcPr>
            <w:tcW w:w="2561" w:type="dxa"/>
            <w:shd w:val="clear" w:color="auto" w:fill="auto"/>
            <w:noWrap/>
            <w:vAlign w:val="bottom"/>
            <w:hideMark/>
          </w:tcPr>
          <w:p w14:paraId="6356DF9E" w14:textId="77777777" w:rsidR="00E045C7" w:rsidRPr="0097433A" w:rsidRDefault="00E045C7" w:rsidP="00835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83.3% (77.7%-87.9%)</w:t>
            </w:r>
          </w:p>
        </w:tc>
      </w:tr>
      <w:tr w:rsidR="00E045C7" w:rsidRPr="0097433A" w14:paraId="71FC49D5" w14:textId="77777777" w:rsidTr="0083523E">
        <w:trPr>
          <w:trHeight w:val="290"/>
        </w:trPr>
        <w:tc>
          <w:tcPr>
            <w:tcW w:w="279" w:type="dxa"/>
            <w:shd w:val="clear" w:color="auto" w:fill="auto"/>
            <w:noWrap/>
            <w:vAlign w:val="bottom"/>
            <w:hideMark/>
          </w:tcPr>
          <w:p w14:paraId="67092EA6" w14:textId="77777777" w:rsidR="00E045C7" w:rsidRPr="0097433A" w:rsidRDefault="00E045C7" w:rsidP="008352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14:paraId="664F7E01" w14:textId="77777777" w:rsidR="00E045C7" w:rsidRPr="0097433A" w:rsidRDefault="00E045C7" w:rsidP="008352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No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2A1D531" w14:textId="77777777" w:rsidR="00E045C7" w:rsidRPr="0097433A" w:rsidRDefault="00E045C7" w:rsidP="00835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32</w:t>
            </w:r>
          </w:p>
        </w:tc>
        <w:tc>
          <w:tcPr>
            <w:tcW w:w="2561" w:type="dxa"/>
            <w:shd w:val="clear" w:color="auto" w:fill="auto"/>
            <w:noWrap/>
            <w:vAlign w:val="bottom"/>
            <w:hideMark/>
          </w:tcPr>
          <w:p w14:paraId="657C70B2" w14:textId="77777777" w:rsidR="00E045C7" w:rsidRPr="0097433A" w:rsidRDefault="00E045C7" w:rsidP="00835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15.8% (11.3%-21.2%)</w:t>
            </w:r>
          </w:p>
        </w:tc>
      </w:tr>
      <w:tr w:rsidR="00E045C7" w:rsidRPr="0097433A" w14:paraId="4DE4FE2F" w14:textId="77777777" w:rsidTr="0083523E">
        <w:trPr>
          <w:trHeight w:val="290"/>
        </w:trPr>
        <w:tc>
          <w:tcPr>
            <w:tcW w:w="279" w:type="dxa"/>
            <w:shd w:val="clear" w:color="auto" w:fill="auto"/>
            <w:noWrap/>
            <w:vAlign w:val="bottom"/>
            <w:hideMark/>
          </w:tcPr>
          <w:p w14:paraId="76A9632B" w14:textId="77777777" w:rsidR="00E045C7" w:rsidRPr="0097433A" w:rsidRDefault="00E045C7" w:rsidP="008352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14:paraId="5B4E4CF3" w14:textId="77777777" w:rsidR="00E045C7" w:rsidRPr="0097433A" w:rsidRDefault="00E045C7" w:rsidP="008352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Prefer not to answer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5EAE882" w14:textId="77777777" w:rsidR="00E045C7" w:rsidRPr="0097433A" w:rsidRDefault="00E045C7" w:rsidP="00835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2</w:t>
            </w:r>
          </w:p>
        </w:tc>
        <w:tc>
          <w:tcPr>
            <w:tcW w:w="2561" w:type="dxa"/>
            <w:shd w:val="clear" w:color="auto" w:fill="auto"/>
            <w:noWrap/>
            <w:vAlign w:val="bottom"/>
            <w:hideMark/>
          </w:tcPr>
          <w:p w14:paraId="7FE6A215" w14:textId="77777777" w:rsidR="00E045C7" w:rsidRPr="0097433A" w:rsidRDefault="00E045C7" w:rsidP="00835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1% (0.2%-3.1%)</w:t>
            </w:r>
          </w:p>
        </w:tc>
      </w:tr>
      <w:tr w:rsidR="00E045C7" w:rsidRPr="0097433A" w14:paraId="1E627264" w14:textId="77777777" w:rsidTr="0083523E">
        <w:trPr>
          <w:trHeight w:val="290"/>
        </w:trPr>
        <w:tc>
          <w:tcPr>
            <w:tcW w:w="9360" w:type="dxa"/>
            <w:gridSpan w:val="4"/>
            <w:shd w:val="clear" w:color="auto" w:fill="auto"/>
            <w:noWrap/>
            <w:vAlign w:val="bottom"/>
          </w:tcPr>
          <w:p w14:paraId="64F822F8" w14:textId="77777777" w:rsidR="00E045C7" w:rsidRPr="0097433A" w:rsidRDefault="00E045C7" w:rsidP="0083523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AU" w:eastAsia="en-AU"/>
              </w:rPr>
              <w:t>In the last 6-months did you typically 'perform muscle strengthening activities on at least 2 days each week?'</w:t>
            </w:r>
          </w:p>
        </w:tc>
      </w:tr>
      <w:tr w:rsidR="00E045C7" w:rsidRPr="0097433A" w14:paraId="77E7C8B9" w14:textId="77777777" w:rsidTr="0083523E">
        <w:trPr>
          <w:trHeight w:val="290"/>
        </w:trPr>
        <w:tc>
          <w:tcPr>
            <w:tcW w:w="279" w:type="dxa"/>
            <w:shd w:val="clear" w:color="auto" w:fill="auto"/>
            <w:noWrap/>
            <w:vAlign w:val="bottom"/>
            <w:hideMark/>
          </w:tcPr>
          <w:p w14:paraId="41CB2831" w14:textId="77777777" w:rsidR="00E045C7" w:rsidRPr="0097433A" w:rsidRDefault="00E045C7" w:rsidP="008352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14:paraId="29D1ACAE" w14:textId="77777777" w:rsidR="00E045C7" w:rsidRPr="0097433A" w:rsidRDefault="00E045C7" w:rsidP="008352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Ye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BDA509F" w14:textId="77777777" w:rsidR="00E045C7" w:rsidRPr="0097433A" w:rsidRDefault="00E045C7" w:rsidP="00835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155</w:t>
            </w:r>
          </w:p>
        </w:tc>
        <w:tc>
          <w:tcPr>
            <w:tcW w:w="2561" w:type="dxa"/>
            <w:shd w:val="clear" w:color="auto" w:fill="auto"/>
            <w:noWrap/>
            <w:vAlign w:val="bottom"/>
            <w:hideMark/>
          </w:tcPr>
          <w:p w14:paraId="3153D38E" w14:textId="77777777" w:rsidR="00E045C7" w:rsidRPr="0097433A" w:rsidRDefault="00E045C7" w:rsidP="00835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77.1% (70.9%-82.5%)</w:t>
            </w:r>
          </w:p>
        </w:tc>
      </w:tr>
      <w:tr w:rsidR="00E045C7" w:rsidRPr="0097433A" w14:paraId="256DF9B0" w14:textId="77777777" w:rsidTr="0083523E">
        <w:trPr>
          <w:trHeight w:val="290"/>
        </w:trPr>
        <w:tc>
          <w:tcPr>
            <w:tcW w:w="279" w:type="dxa"/>
            <w:shd w:val="clear" w:color="auto" w:fill="auto"/>
            <w:noWrap/>
            <w:vAlign w:val="bottom"/>
            <w:hideMark/>
          </w:tcPr>
          <w:p w14:paraId="120C4EC1" w14:textId="77777777" w:rsidR="00E045C7" w:rsidRPr="0097433A" w:rsidRDefault="00E045C7" w:rsidP="008352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14:paraId="7D360B2A" w14:textId="77777777" w:rsidR="00E045C7" w:rsidRPr="0097433A" w:rsidRDefault="00E045C7" w:rsidP="008352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No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D574E49" w14:textId="77777777" w:rsidR="00E045C7" w:rsidRPr="0097433A" w:rsidRDefault="00E045C7" w:rsidP="00835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46</w:t>
            </w:r>
          </w:p>
        </w:tc>
        <w:tc>
          <w:tcPr>
            <w:tcW w:w="2561" w:type="dxa"/>
            <w:shd w:val="clear" w:color="auto" w:fill="auto"/>
            <w:noWrap/>
            <w:vAlign w:val="bottom"/>
            <w:hideMark/>
          </w:tcPr>
          <w:p w14:paraId="3962FC18" w14:textId="77777777" w:rsidR="00E045C7" w:rsidRPr="0097433A" w:rsidRDefault="00E045C7" w:rsidP="00835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22.9% (17.5%-29.1%)</w:t>
            </w:r>
          </w:p>
        </w:tc>
      </w:tr>
      <w:tr w:rsidR="00E045C7" w:rsidRPr="0097433A" w14:paraId="3D5CA679" w14:textId="77777777" w:rsidTr="0083523E">
        <w:trPr>
          <w:trHeight w:val="290"/>
        </w:trPr>
        <w:tc>
          <w:tcPr>
            <w:tcW w:w="279" w:type="dxa"/>
            <w:shd w:val="clear" w:color="auto" w:fill="auto"/>
            <w:noWrap/>
            <w:vAlign w:val="bottom"/>
            <w:hideMark/>
          </w:tcPr>
          <w:p w14:paraId="0710AE08" w14:textId="77777777" w:rsidR="00E045C7" w:rsidRPr="0097433A" w:rsidRDefault="00E045C7" w:rsidP="008352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14:paraId="25F11B43" w14:textId="77777777" w:rsidR="00E045C7" w:rsidRPr="0097433A" w:rsidRDefault="00E045C7" w:rsidP="008352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Prefer not to answer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DAF8F37" w14:textId="77777777" w:rsidR="00E045C7" w:rsidRPr="0097433A" w:rsidRDefault="00E045C7" w:rsidP="00835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2561" w:type="dxa"/>
            <w:shd w:val="clear" w:color="auto" w:fill="auto"/>
            <w:noWrap/>
            <w:vAlign w:val="bottom"/>
            <w:hideMark/>
          </w:tcPr>
          <w:p w14:paraId="4315FB76" w14:textId="77777777" w:rsidR="00E045C7" w:rsidRPr="0097433A" w:rsidRDefault="00E045C7" w:rsidP="00835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0%</w:t>
            </w:r>
          </w:p>
        </w:tc>
      </w:tr>
    </w:tbl>
    <w:p w14:paraId="266B4A2C" w14:textId="77777777" w:rsidR="00E045C7" w:rsidRPr="0097433A" w:rsidRDefault="00E045C7" w:rsidP="00E045C7">
      <w:pPr>
        <w:rPr>
          <w:b/>
          <w:bCs/>
          <w:lang w:val="en-AU"/>
        </w:rPr>
      </w:pPr>
    </w:p>
    <w:p w14:paraId="7D094822" w14:textId="77777777" w:rsidR="00E045C7" w:rsidRPr="0097433A" w:rsidRDefault="00E045C7" w:rsidP="00E045C7">
      <w:pPr>
        <w:rPr>
          <w:b/>
          <w:bCs/>
          <w:lang w:val="en-AU"/>
        </w:rPr>
      </w:pPr>
    </w:p>
    <w:p w14:paraId="68212B7F" w14:textId="77777777" w:rsidR="00E045C7" w:rsidRPr="0097433A" w:rsidRDefault="00E045C7" w:rsidP="00E045C7">
      <w:pPr>
        <w:rPr>
          <w:lang w:val="en-AU"/>
        </w:rPr>
      </w:pPr>
    </w:p>
    <w:p w14:paraId="5B8E9DBF" w14:textId="77777777" w:rsidR="00E045C7" w:rsidRPr="0097433A" w:rsidRDefault="00E045C7" w:rsidP="00E045C7">
      <w:pPr>
        <w:rPr>
          <w:lang w:val="en-AU"/>
        </w:rPr>
      </w:pPr>
    </w:p>
    <w:p w14:paraId="094696D6" w14:textId="77777777" w:rsidR="00E045C7" w:rsidRPr="0097433A" w:rsidRDefault="00E045C7" w:rsidP="00E045C7">
      <w:pPr>
        <w:rPr>
          <w:lang w:val="en-AU"/>
        </w:rPr>
      </w:pPr>
    </w:p>
    <w:p w14:paraId="7415392D" w14:textId="77777777" w:rsidR="00E045C7" w:rsidRPr="0097433A" w:rsidRDefault="00E045C7" w:rsidP="00E045C7">
      <w:pPr>
        <w:rPr>
          <w:lang w:val="en-AU"/>
        </w:rPr>
      </w:pPr>
    </w:p>
    <w:p w14:paraId="6D3F5E58" w14:textId="77777777" w:rsidR="00E045C7" w:rsidRPr="0097433A" w:rsidRDefault="00E045C7" w:rsidP="00E045C7">
      <w:pPr>
        <w:rPr>
          <w:lang w:val="en-AU"/>
        </w:rPr>
      </w:pPr>
    </w:p>
    <w:p w14:paraId="33133E7F" w14:textId="77777777" w:rsidR="00E045C7" w:rsidRPr="0097433A" w:rsidRDefault="00E045C7" w:rsidP="00E045C7">
      <w:pPr>
        <w:rPr>
          <w:lang w:val="en-AU"/>
        </w:rPr>
      </w:pPr>
    </w:p>
    <w:p w14:paraId="3384DCFF" w14:textId="77777777" w:rsidR="002A7893" w:rsidRDefault="002A7893"/>
    <w:sectPr w:rsidR="002A7893" w:rsidSect="00E045C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5C7"/>
    <w:rsid w:val="000D4AEC"/>
    <w:rsid w:val="001E0D6F"/>
    <w:rsid w:val="002A7893"/>
    <w:rsid w:val="005508F4"/>
    <w:rsid w:val="00850E43"/>
    <w:rsid w:val="00882C25"/>
    <w:rsid w:val="00D6303F"/>
    <w:rsid w:val="00E04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B534F0"/>
  <w15:chartTrackingRefBased/>
  <w15:docId w15:val="{5AD2B71A-861D-4019-AECA-8C79204BA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45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71</Words>
  <Characters>980</Characters>
  <Application>Microsoft Office Word</Application>
  <DocSecurity>0</DocSecurity>
  <Lines>8</Lines>
  <Paragraphs>2</Paragraphs>
  <ScaleCrop>false</ScaleCrop>
  <Company/>
  <LinksUpToDate>false</LinksUpToDate>
  <CharactersWithSpaces>1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Fernandez</dc:creator>
  <cp:keywords/>
  <dc:description/>
  <cp:lastModifiedBy>Matt Fernandez</cp:lastModifiedBy>
  <cp:revision>7</cp:revision>
  <dcterms:created xsi:type="dcterms:W3CDTF">2023-04-12T00:43:00Z</dcterms:created>
  <dcterms:modified xsi:type="dcterms:W3CDTF">2023-04-26T05:03:00Z</dcterms:modified>
</cp:coreProperties>
</file>